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46EA2" w14:textId="237B4D36" w:rsidR="003D3882" w:rsidRPr="00D84B60" w:rsidRDefault="003D3882" w:rsidP="003D3882">
      <w:pPr>
        <w:jc w:val="center"/>
        <w:rPr>
          <w:rFonts w:ascii="Times New Roman" w:hAnsi="Times New Roman" w:cs="Times New Roman"/>
          <w:szCs w:val="21"/>
        </w:rPr>
      </w:pPr>
      <w:r w:rsidRPr="0055150C">
        <w:rPr>
          <w:rFonts w:ascii="Times New Roman" w:hAnsi="Times New Roman" w:cs="Times New Roman"/>
          <w:szCs w:val="21"/>
        </w:rPr>
        <w:t>Multivariate logistic Regression Analysis of Influencing Factors of Dyslipidemia</w:t>
      </w:r>
      <w:bookmarkStart w:id="0" w:name="_GoBack"/>
      <w:bookmarkEnd w:id="0"/>
    </w:p>
    <w:p w14:paraId="14C4F9EC" w14:textId="77777777" w:rsidR="003D3882" w:rsidRPr="00D84B60" w:rsidRDefault="003D3882" w:rsidP="003D3882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822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5"/>
        <w:gridCol w:w="915"/>
        <w:gridCol w:w="1058"/>
        <w:gridCol w:w="2286"/>
        <w:gridCol w:w="1077"/>
      </w:tblGrid>
      <w:tr w:rsidR="003D3882" w:rsidRPr="004E7E92" w14:paraId="0C56D439" w14:textId="77777777" w:rsidTr="0036394E">
        <w:trPr>
          <w:trHeight w:val="34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B487A2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Influencing 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C434D6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2BA732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Wald x</w:t>
            </w:r>
            <w:r w:rsidRPr="004E7E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B9FE82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6596CC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3D3882" w:rsidRPr="004E7E92" w14:paraId="4374B421" w14:textId="77777777" w:rsidTr="0036394E">
        <w:trPr>
          <w:trHeight w:val="319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7A184673" w14:textId="77777777" w:rsidR="003D3882" w:rsidRPr="004E7E92" w:rsidRDefault="003D3882" w:rsidP="0036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Are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053AF6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7BCA9E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18F9F3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E399E25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0207DC98" w14:textId="77777777" w:rsidTr="0036394E">
        <w:trPr>
          <w:trHeight w:val="347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2F22C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 xml:space="preserve">  Southern area (rura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568030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80A55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544788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49247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3FD40F47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A66905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 xml:space="preserve">  Northern area (industria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17A854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A1823E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9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0E4DA7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95—1.33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C5E44D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3D3882" w:rsidRPr="004E7E92" w14:paraId="791B6812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5ADE33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County sea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0B2856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1754F8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8.5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236CE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08—1.50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14FC30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3D3882" w:rsidRPr="004E7E92" w14:paraId="31409CDF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7461F1" w14:textId="77777777" w:rsidR="003D3882" w:rsidRPr="004E7E92" w:rsidRDefault="003D3882" w:rsidP="0036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DE278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9E483F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465E3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987EAD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66C829B3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CEF1C1" w14:textId="77777777" w:rsidR="003D3882" w:rsidRPr="004E7E92" w:rsidRDefault="003D3882" w:rsidP="0036394E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1D2B5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1390B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A4024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F8BF1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54736A8E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F4AF64" w14:textId="77777777" w:rsidR="003D3882" w:rsidRPr="004E7E92" w:rsidRDefault="003D3882" w:rsidP="0036394E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F9505D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8CF31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6.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56F4E6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09—2.03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FE0E32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3D3882" w:rsidRPr="004E7E92" w14:paraId="0C905F72" w14:textId="77777777" w:rsidTr="0036394E">
        <w:trPr>
          <w:trHeight w:val="347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CBB3FB" w14:textId="77777777" w:rsidR="003D3882" w:rsidRPr="004E7E92" w:rsidRDefault="003D3882" w:rsidP="0036394E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C4A1B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7BC05E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7.3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8FB16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41—2.59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95EC20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882" w:rsidRPr="004E7E92" w14:paraId="30BFF8B3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AA4766" w14:textId="77777777" w:rsidR="003D3882" w:rsidRPr="004E7E92" w:rsidRDefault="003D3882" w:rsidP="0036394E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81C343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2CA572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38.6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D40AE3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94—3.58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B285B3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882" w:rsidRPr="004E7E92" w14:paraId="0C956845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B4A83E" w14:textId="77777777" w:rsidR="003D3882" w:rsidRPr="004E7E92" w:rsidRDefault="003D3882" w:rsidP="0036394E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A73BB9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AB02F3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23.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9CD67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61—3.09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DCFAFB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882" w:rsidRPr="004E7E92" w14:paraId="66A70A50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CDE6EC" w14:textId="77777777" w:rsidR="003D3882" w:rsidRPr="004E7E92" w:rsidRDefault="003D3882" w:rsidP="0036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20CCFE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64FD46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552777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D7F38C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D3882" w:rsidRPr="004E7E92" w14:paraId="75D708E4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4391B4" w14:textId="77777777" w:rsidR="003D3882" w:rsidRPr="004E7E92" w:rsidRDefault="003D3882" w:rsidP="0036394E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397CC9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74EF0F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03C33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56B6D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15BEE5C2" w14:textId="77777777" w:rsidTr="0036394E">
        <w:trPr>
          <w:trHeight w:val="347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7CF9EE" w14:textId="77777777" w:rsidR="003D3882" w:rsidRPr="004E7E92" w:rsidRDefault="003D3882" w:rsidP="0036394E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8CF6E7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E8D4C8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4.3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37E6D4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01—1.44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9F3B9E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3D3882" w:rsidRPr="004E7E92" w14:paraId="37696218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80F048" w14:textId="77777777" w:rsidR="003D3882" w:rsidRPr="004E7E92" w:rsidRDefault="003D3882" w:rsidP="0036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8EEBD4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F9C62E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34CC52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8F3822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17B38861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E50237" w14:textId="77777777" w:rsidR="003D3882" w:rsidRPr="004E7E92" w:rsidRDefault="003D3882" w:rsidP="0036394E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92ED78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-0.7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ACE73E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7.1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2FF669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28—0.82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0CFF87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3D3882" w:rsidRPr="004E7E92" w14:paraId="50CDBB64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83BCC4" w14:textId="77777777" w:rsidR="003D3882" w:rsidRPr="004E7E92" w:rsidRDefault="003D3882" w:rsidP="0036394E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8.5≤BMI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ED88A4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9FC276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F3FC42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21768C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6313B7BC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9ABFB2" w14:textId="77777777" w:rsidR="003D3882" w:rsidRPr="004E7E92" w:rsidRDefault="003D3882" w:rsidP="0036394E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24≤BMI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B8FDBB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EAE8B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50.7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EDAE95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51—2.07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4F73A0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882" w:rsidRPr="004E7E92" w14:paraId="3C1915AE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7C95BF" w14:textId="77777777" w:rsidR="003D3882" w:rsidRPr="004E7E92" w:rsidRDefault="003D3882" w:rsidP="0036394E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≥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8969D2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AD8849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57.5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52410B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88—2.91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962BC0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882" w:rsidRPr="004E7E92" w14:paraId="635600A8" w14:textId="77777777" w:rsidTr="0036394E">
        <w:trPr>
          <w:trHeight w:val="347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617F24" w14:textId="77777777" w:rsidR="003D3882" w:rsidRPr="004E7E92" w:rsidRDefault="003D3882" w:rsidP="0036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Abdominal 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575422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435DD6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73D180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3917E3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54EED260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6418C7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3651364"/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1782C8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00E92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FC72D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CEE333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7980D64A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098537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486EBE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CD27BE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33.7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7A911F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36—1.85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1E17B9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bookmarkEnd w:id="1"/>
      <w:tr w:rsidR="003D3882" w:rsidRPr="004E7E92" w14:paraId="24FEEDD3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A9DD07" w14:textId="77777777" w:rsidR="003D3882" w:rsidRPr="004E7E92" w:rsidRDefault="003D3882" w:rsidP="0036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Smoking or no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913108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12D16E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F9346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5C9CF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33C3662B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F68AAC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Never sm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32CC37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D12AC0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62009D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BE39FE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0BABACB2" w14:textId="77777777" w:rsidTr="0036394E">
        <w:trPr>
          <w:trHeight w:val="347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334F7E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Smoking in the p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7D86BD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A6E510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AE7FF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95—1.33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6EEDF6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3D3882" w:rsidRPr="004E7E92" w14:paraId="6BE2A435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0CD03A" w14:textId="77777777" w:rsidR="003D3882" w:rsidRPr="004E7E92" w:rsidRDefault="003D3882" w:rsidP="0036394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Smoking at pre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9D175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943486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8.2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AFD81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08—1.50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00C06B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3D3882" w:rsidRPr="004E7E92" w14:paraId="062A37F2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C26F33" w14:textId="77777777" w:rsidR="003D3882" w:rsidRPr="004E7E92" w:rsidRDefault="003D3882" w:rsidP="0036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30F1BC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B69D06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B2E665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3D63CC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4A144951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B0E02F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43651500"/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95376D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7C2DF6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FBF647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23FFAC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731C17B4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4D8E7B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5FC74B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6D7472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9.3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18F7FB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19-1.58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EE255C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bookmarkEnd w:id="2"/>
      <w:tr w:rsidR="003D3882" w:rsidRPr="004E7E92" w14:paraId="4293D9C4" w14:textId="77777777" w:rsidTr="0036394E">
        <w:trPr>
          <w:trHeight w:val="347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C65A11" w14:textId="77777777" w:rsidR="003D3882" w:rsidRPr="004E7E92" w:rsidRDefault="003D3882" w:rsidP="0036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Blood gluco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79F373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7D623C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2E8160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25F0CD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6A110967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16004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14A578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C96A2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CB748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4166C8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161CF8FC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A2B333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C16BE4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54E4CB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6.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DA06D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11—2.48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45C17F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3D3882" w:rsidRPr="004E7E92" w14:paraId="20855282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8898D6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5C39E9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267656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5.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96A127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32—2.31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B11BD4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882" w:rsidRPr="004E7E92" w14:paraId="5C4DBA41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BB0B6F" w14:textId="77777777" w:rsidR="003D3882" w:rsidRPr="004E7E92" w:rsidRDefault="003D3882" w:rsidP="0036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Hyperuric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B282BB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4E1EDE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0309CF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9C17E7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1CA055EC" w14:textId="77777777" w:rsidTr="0036394E">
        <w:trPr>
          <w:trHeight w:val="319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EF387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550A69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7D434D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8B9CD8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0CC2F6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882" w:rsidRPr="004E7E92" w14:paraId="4A19F503" w14:textId="77777777" w:rsidTr="0036394E">
        <w:trPr>
          <w:trHeight w:val="34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0D10A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643DEC8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C686E1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29.0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3158F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1.42—2.11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2F569A" w14:textId="77777777" w:rsidR="003D3882" w:rsidRPr="004E7E92" w:rsidRDefault="003D3882" w:rsidP="003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E7E9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0FD446AF" w14:textId="77777777" w:rsidR="002F4EA5" w:rsidRDefault="002F4EA5"/>
    <w:sectPr w:rsidR="002F4EA5" w:rsidSect="001D1D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882"/>
    <w:rsid w:val="00033115"/>
    <w:rsid w:val="0007770D"/>
    <w:rsid w:val="000878AC"/>
    <w:rsid w:val="000A2924"/>
    <w:rsid w:val="000E1C9F"/>
    <w:rsid w:val="00111699"/>
    <w:rsid w:val="00151393"/>
    <w:rsid w:val="00157B69"/>
    <w:rsid w:val="001962B9"/>
    <w:rsid w:val="001A0B4E"/>
    <w:rsid w:val="001A1262"/>
    <w:rsid w:val="001A2BA0"/>
    <w:rsid w:val="001D1D5E"/>
    <w:rsid w:val="001E58E6"/>
    <w:rsid w:val="001F1415"/>
    <w:rsid w:val="001F7E0E"/>
    <w:rsid w:val="00222661"/>
    <w:rsid w:val="00224887"/>
    <w:rsid w:val="00225444"/>
    <w:rsid w:val="00232072"/>
    <w:rsid w:val="002536EE"/>
    <w:rsid w:val="00261FA1"/>
    <w:rsid w:val="002B550B"/>
    <w:rsid w:val="002C4859"/>
    <w:rsid w:val="002F4EA5"/>
    <w:rsid w:val="00300569"/>
    <w:rsid w:val="00302E47"/>
    <w:rsid w:val="00325875"/>
    <w:rsid w:val="0035106A"/>
    <w:rsid w:val="00370605"/>
    <w:rsid w:val="003B4CFA"/>
    <w:rsid w:val="003D1890"/>
    <w:rsid w:val="003D3882"/>
    <w:rsid w:val="003E5C66"/>
    <w:rsid w:val="00400AE0"/>
    <w:rsid w:val="00401067"/>
    <w:rsid w:val="00414BA6"/>
    <w:rsid w:val="00424E7E"/>
    <w:rsid w:val="00425C95"/>
    <w:rsid w:val="00426526"/>
    <w:rsid w:val="00433B2E"/>
    <w:rsid w:val="004449E3"/>
    <w:rsid w:val="00473F45"/>
    <w:rsid w:val="004A48BF"/>
    <w:rsid w:val="004F32C5"/>
    <w:rsid w:val="00513FC8"/>
    <w:rsid w:val="00522100"/>
    <w:rsid w:val="00525BE8"/>
    <w:rsid w:val="00537455"/>
    <w:rsid w:val="0055150C"/>
    <w:rsid w:val="005977C3"/>
    <w:rsid w:val="005B0E50"/>
    <w:rsid w:val="00612376"/>
    <w:rsid w:val="006B1834"/>
    <w:rsid w:val="006F55AB"/>
    <w:rsid w:val="00710CF2"/>
    <w:rsid w:val="00724456"/>
    <w:rsid w:val="007A44DF"/>
    <w:rsid w:val="007A4FB1"/>
    <w:rsid w:val="007B2FBF"/>
    <w:rsid w:val="007E20B0"/>
    <w:rsid w:val="008061D9"/>
    <w:rsid w:val="00822141"/>
    <w:rsid w:val="00841A91"/>
    <w:rsid w:val="00843742"/>
    <w:rsid w:val="00872B39"/>
    <w:rsid w:val="00893AA3"/>
    <w:rsid w:val="008957D7"/>
    <w:rsid w:val="00896D9E"/>
    <w:rsid w:val="008D1904"/>
    <w:rsid w:val="008F555B"/>
    <w:rsid w:val="0092211B"/>
    <w:rsid w:val="009221D1"/>
    <w:rsid w:val="009304FA"/>
    <w:rsid w:val="00951DD5"/>
    <w:rsid w:val="0095481C"/>
    <w:rsid w:val="009670FB"/>
    <w:rsid w:val="009C3A30"/>
    <w:rsid w:val="00A06AA2"/>
    <w:rsid w:val="00AE135A"/>
    <w:rsid w:val="00AE4D19"/>
    <w:rsid w:val="00B74753"/>
    <w:rsid w:val="00B934C4"/>
    <w:rsid w:val="00BC0556"/>
    <w:rsid w:val="00BC59F9"/>
    <w:rsid w:val="00BE6BFE"/>
    <w:rsid w:val="00BF2D83"/>
    <w:rsid w:val="00BF32C2"/>
    <w:rsid w:val="00C1309B"/>
    <w:rsid w:val="00C16276"/>
    <w:rsid w:val="00C62804"/>
    <w:rsid w:val="00C726C7"/>
    <w:rsid w:val="00C925E5"/>
    <w:rsid w:val="00CB70D8"/>
    <w:rsid w:val="00CC1CCC"/>
    <w:rsid w:val="00CF2C1B"/>
    <w:rsid w:val="00D66230"/>
    <w:rsid w:val="00D83B1A"/>
    <w:rsid w:val="00DE47DA"/>
    <w:rsid w:val="00E06D12"/>
    <w:rsid w:val="00E53B68"/>
    <w:rsid w:val="00EB1462"/>
    <w:rsid w:val="00EB2D43"/>
    <w:rsid w:val="00ED6729"/>
    <w:rsid w:val="00F2217B"/>
    <w:rsid w:val="00F33F34"/>
    <w:rsid w:val="00F86B5D"/>
    <w:rsid w:val="00FA47DB"/>
    <w:rsid w:val="00FF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EAF2F"/>
  <w15:chartTrackingRefBased/>
  <w15:docId w15:val="{B108A244-D294-904D-9420-52F53E605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3882"/>
    <w:pPr>
      <w:widowControl w:val="0"/>
      <w:jc w:val="both"/>
    </w:pPr>
    <w:rPr>
      <w:rFonts w:ascii="Calibri" w:eastAsia="SimSun" w:hAnsi="Calibri" w:cs="SimSu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D3882"/>
    <w:pPr>
      <w:jc w:val="both"/>
    </w:pPr>
    <w:rPr>
      <w:rFonts w:ascii="Times New Roman" w:eastAsia="SimSun-ExtB" w:hAnsi="Times New Roman" w:cs="Times New Roman"/>
      <w:sz w:val="15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bottom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n Xiong</dc:creator>
  <cp:keywords/>
  <dc:description/>
  <cp:lastModifiedBy>Yuyan Xiong</cp:lastModifiedBy>
  <cp:revision>12</cp:revision>
  <dcterms:created xsi:type="dcterms:W3CDTF">2021-04-01T11:46:00Z</dcterms:created>
  <dcterms:modified xsi:type="dcterms:W3CDTF">2021-04-01T11:55:00Z</dcterms:modified>
</cp:coreProperties>
</file>